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C8E" w:rsidRDefault="0030598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r>
        <w:rPr>
          <w:rFonts w:ascii="Times New Roman" w:hAnsi="Times New Roman" w:cs="Times New Roman" w:hint="eastAsia"/>
          <w:sz w:val="24"/>
        </w:rPr>
        <w:t xml:space="preserve">Genotype II PRRSV </w:t>
      </w:r>
      <w:r>
        <w:rPr>
          <w:rFonts w:ascii="Times New Roman" w:hAnsi="Times New Roman" w:cs="Times New Roman"/>
          <w:sz w:val="24"/>
        </w:rPr>
        <w:t>strains</w:t>
      </w:r>
      <w:r>
        <w:rPr>
          <w:rFonts w:ascii="Times New Roman" w:hAnsi="Times New Roman" w:cs="Times New Roman" w:hint="eastAsia"/>
          <w:sz w:val="24"/>
        </w:rPr>
        <w:t xml:space="preserve"> and </w:t>
      </w:r>
      <w:bookmarkStart w:id="1" w:name="OLE_LINK1"/>
      <w:bookmarkStart w:id="2" w:name="OLE_LINK2"/>
      <w:proofErr w:type="spellStart"/>
      <w:r>
        <w:rPr>
          <w:rFonts w:ascii="Times New Roman" w:hAnsi="Times New Roman" w:cs="Times New Roman" w:hint="eastAsia"/>
          <w:sz w:val="24"/>
        </w:rPr>
        <w:t>GenBank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cession</w:t>
      </w:r>
      <w:bookmarkEnd w:id="1"/>
      <w:bookmarkEnd w:id="2"/>
      <w:r w:rsidR="00E96433">
        <w:rPr>
          <w:rFonts w:ascii="Times New Roman" w:hAnsi="Times New Roman" w:cs="Times New Roman" w:hint="eastAsia"/>
          <w:sz w:val="24"/>
        </w:rPr>
        <w:t xml:space="preserve"> numbers used in this study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1888"/>
        <w:gridCol w:w="2131"/>
      </w:tblGrid>
      <w:tr w:rsidR="00F84C8E">
        <w:tc>
          <w:tcPr>
            <w:tcW w:w="2093" w:type="dxa"/>
            <w:tcBorders>
              <w:bottom w:val="single" w:sz="4" w:space="0" w:color="auto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olated strai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cession no.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 of isolation</w:t>
            </w:r>
          </w:p>
        </w:tc>
      </w:tr>
      <w:tr w:rsidR="00F84C8E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44B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64689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</w:t>
            </w:r>
          </w:p>
        </w:tc>
      </w:tr>
      <w:tr w:rsidR="00F84C8E">
        <w:tc>
          <w:tcPr>
            <w:tcW w:w="2093" w:type="dxa"/>
            <w:tcBorders>
              <w:top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</w:p>
        </w:tc>
        <w:tc>
          <w:tcPr>
            <w:tcW w:w="2410" w:type="dxa"/>
            <w:tcBorders>
              <w:top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F65939</w:t>
            </w:r>
          </w:p>
        </w:tc>
        <w:tc>
          <w:tcPr>
            <w:tcW w:w="1888" w:type="dxa"/>
            <w:tcBorders>
              <w:top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131" w:type="dxa"/>
            <w:tcBorders>
              <w:top w:val="nil"/>
            </w:tcBorders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J-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4962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C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R-233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D1213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H-1a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K4421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-2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/20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P5740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2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M1856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1373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N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R1940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lone2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P4326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/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L8032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VSL 97-789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S5926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97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0022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NP1.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Y5387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spPR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D2765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184A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1826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Z106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HZ89314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0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HB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9458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L9805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K6349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L6091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rPr>
          <w:trHeight w:val="90"/>
        </w:trPr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MY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F1977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gelva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J5187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rJXwn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U4707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wn06-81c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7853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-HW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X3314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Syx</w:t>
            </w:r>
            <w:proofErr w:type="spellEnd"/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H8603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TP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9459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TJ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7655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14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D6170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B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L6091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A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L6090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E7314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HEN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J1241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NM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J1240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7QN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J0672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-1/3.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Y6611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H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U9473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V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S3091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DY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B8265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lastRenderedPageBreak/>
              <w:t>GDQY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W1142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haanxi-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Y1743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JSY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G4502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AH07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D1072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QY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C5500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07BJ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J1243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G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9457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M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7655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J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F4937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XH-G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D0312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W9108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iangxi-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W9107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WUH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W3936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Y06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V6027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V0205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V0205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X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U5501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wn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R3730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UN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R2625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uN</w:t>
            </w:r>
            <w:proofErr w:type="spellEnd"/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S5740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-CXA/20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3110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T0801 P10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HZ34198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T08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Y8674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WUH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O3372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KP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A8503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08HuN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Z5492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08SDWF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Z5798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WZ-1-F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Q7197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BB-1-F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Q7196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PRRSV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H8757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PRRSV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H8756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PRRSV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H8756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H-1R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F9375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whn09C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Q6093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ZCYZ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K753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Y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T0718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09SC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L3353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-0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Z2833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Y090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Y8675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B09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Y8673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HL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M6463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ZP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G6017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09HUB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Z5796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Z6753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lastRenderedPageBreak/>
              <w:t>SD1-10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Y2960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X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W8244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M10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V9534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S20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G6014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S20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G6014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S20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G6013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WUH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Z5865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hanxi-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S2365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X10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C1195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S3092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0HN-G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5037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QY201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K6513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0-10JX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K0899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S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O9208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DC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T0719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X09-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K8921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N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E3832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WUH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4597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-H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U4785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Z11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HZ97946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11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W5823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J11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HW5822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-20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J5131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J-11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Y2305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A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1669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YN-20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V2545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H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W9050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1FS12-G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I5047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VDC-GD2-20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J9265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WUH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G3013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X10-4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G2553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QYYZ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F6136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M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Z0122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09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V4684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201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E4908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HEB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HN82317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XJu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G97817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H12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HW2957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Z-3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H1448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P2519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X10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P4721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L58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6619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J-F2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B0849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B 20130008-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D5998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lastRenderedPageBreak/>
              <w:t>MY-486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AIC75895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B-2013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ID16358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A9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AHZ96615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A4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HZ64899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201</w:t>
            </w: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A1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HL83469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XINX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HB2937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NXX-2014-1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796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jian-2014-1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793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14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F3800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14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E8856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14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K4017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M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V8604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L1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V8603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iNZWQ</w:t>
            </w:r>
            <w:proofErr w:type="spellEnd"/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U4734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SWA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U4733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14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D1404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XX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F9963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xa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U0937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Hsx14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B3865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4LY02-FJ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U7923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VDC-SD4-20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D6024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VDC-SC1-20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D5988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TJbd14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U0935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UN-20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J8698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BB0907-F4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Z0914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B20140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U9502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NMG201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S7636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an-A1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J1926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-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K4887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hz151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H8665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JY-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N1798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ZJ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24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SC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21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LN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19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LN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17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JX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14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HEN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11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HEN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09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15HEB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H1308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XJzx1-201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QV0843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g</w:t>
            </w:r>
            <w:proofErr w:type="spellEnd"/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4231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-KP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S1012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ZMD-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F9965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XC-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F9962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lastRenderedPageBreak/>
              <w:t>WUH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459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yc1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U0939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Xja1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U0936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FS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44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E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43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SD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42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W0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40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Y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39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Z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KZ2138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-8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GY9790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110-16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E3068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TJZH-16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5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QZ-160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54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99-16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53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53-16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52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QD-16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50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CH-16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9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JYH-16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8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JYF-16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BFL-16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7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Y1-16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4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Y2-16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O8945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bz16-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BO2403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ZJnb16-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BA5744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ZS20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H9259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16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F3803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nj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7052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cd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7052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YDZZZ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A3016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YG16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W7509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ENXX-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N1799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lz16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H866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hx</w:t>
            </w:r>
            <w:proofErr w:type="spellEnd"/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OW7195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XS1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A7229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WQ1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A7228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X2-16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809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X1-16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GY9808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N-160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806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B-1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792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WH27-171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E3067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7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3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71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3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70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2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Zgy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CY5078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lastRenderedPageBreak/>
              <w:t>NADC3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BG0566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ya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F3568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QHD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N0738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N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F3568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D17-3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F3602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cd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K2287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NP20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H9258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WK130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M3307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WK9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M3306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B17A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XS6357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QHD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YJ7682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DJQ-20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W82208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LIUY-201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VW8220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</w:tr>
      <w:tr w:rsidR="00F84C8E">
        <w:trPr>
          <w:trHeight w:val="90"/>
        </w:trPr>
        <w:tc>
          <w:tcPr>
            <w:tcW w:w="2093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B-23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797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8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CH-WH-2019-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ED5828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8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QHA24478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7</w:t>
            </w:r>
          </w:p>
        </w:tc>
        <w:tc>
          <w:tcPr>
            <w:tcW w:w="2410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QHA24470</w:t>
            </w:r>
          </w:p>
        </w:tc>
        <w:tc>
          <w:tcPr>
            <w:tcW w:w="1888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62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4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54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Dsf18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HA24446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FJ090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DA34023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SCya18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CY50790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GXNN1839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JI0798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ZD22-181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C5007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DZD10-1806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C50037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JS18-3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JX7449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-DZD4-1805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811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LN-DB87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810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WK108-171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GY97985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HDZD32-1901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C50061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</w:tr>
      <w:tr w:rsidR="00F84C8E">
        <w:tc>
          <w:tcPr>
            <w:tcW w:w="2093" w:type="dxa"/>
          </w:tcPr>
          <w:p w:rsidR="00F84C8E" w:rsidRDefault="00305986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18"/>
                <w:szCs w:val="18"/>
              </w:rPr>
              <w:t>HLJZD30-1902</w:t>
            </w:r>
          </w:p>
        </w:tc>
        <w:tc>
          <w:tcPr>
            <w:tcW w:w="2410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C50049</w:t>
            </w:r>
          </w:p>
        </w:tc>
        <w:tc>
          <w:tcPr>
            <w:tcW w:w="1888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2131" w:type="dxa"/>
          </w:tcPr>
          <w:p w:rsidR="00F84C8E" w:rsidRDefault="003059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</w:tr>
    </w:tbl>
    <w:p w:rsidR="00F84C8E" w:rsidRDefault="00F84C8E">
      <w:pPr>
        <w:spacing w:line="360" w:lineRule="auto"/>
        <w:rPr>
          <w:rFonts w:ascii="Times New Roman" w:hAnsi="Times New Roman" w:cs="Times New Roman"/>
          <w:sz w:val="24"/>
        </w:rPr>
      </w:pPr>
    </w:p>
    <w:p w:rsidR="00F84C8E" w:rsidRDefault="00F84C8E">
      <w:pPr>
        <w:spacing w:line="360" w:lineRule="auto"/>
      </w:pPr>
    </w:p>
    <w:sectPr w:rsidR="00F84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986" w:rsidRDefault="00305986" w:rsidP="00E96433">
      <w:r>
        <w:separator/>
      </w:r>
    </w:p>
  </w:endnote>
  <w:endnote w:type="continuationSeparator" w:id="0">
    <w:p w:rsidR="00305986" w:rsidRDefault="00305986" w:rsidP="00E9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986" w:rsidRDefault="00305986" w:rsidP="00E96433">
      <w:r>
        <w:separator/>
      </w:r>
    </w:p>
  </w:footnote>
  <w:footnote w:type="continuationSeparator" w:id="0">
    <w:p w:rsidR="00305986" w:rsidRDefault="00305986" w:rsidP="00E96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jQ0MjI0YzRhYzAwYzZhOGM3OTdlMjVlYWEwN2YifQ=="/>
  </w:docVars>
  <w:rsids>
    <w:rsidRoot w:val="00260E89"/>
    <w:rsid w:val="00055CFD"/>
    <w:rsid w:val="000A3454"/>
    <w:rsid w:val="000A6937"/>
    <w:rsid w:val="000F1D63"/>
    <w:rsid w:val="001724F6"/>
    <w:rsid w:val="001D76CB"/>
    <w:rsid w:val="001F2A74"/>
    <w:rsid w:val="00260065"/>
    <w:rsid w:val="00260E89"/>
    <w:rsid w:val="002902E5"/>
    <w:rsid w:val="002D45C9"/>
    <w:rsid w:val="00305986"/>
    <w:rsid w:val="00345F34"/>
    <w:rsid w:val="003A1019"/>
    <w:rsid w:val="004C0C3B"/>
    <w:rsid w:val="00506C79"/>
    <w:rsid w:val="00510E70"/>
    <w:rsid w:val="0054422C"/>
    <w:rsid w:val="00557A27"/>
    <w:rsid w:val="00580ABB"/>
    <w:rsid w:val="005A1A02"/>
    <w:rsid w:val="0062569D"/>
    <w:rsid w:val="006C53A7"/>
    <w:rsid w:val="006F5FE5"/>
    <w:rsid w:val="007E7D2D"/>
    <w:rsid w:val="008818E8"/>
    <w:rsid w:val="00885430"/>
    <w:rsid w:val="00926B67"/>
    <w:rsid w:val="00A9116E"/>
    <w:rsid w:val="00B36ABD"/>
    <w:rsid w:val="00D678A7"/>
    <w:rsid w:val="00D700DB"/>
    <w:rsid w:val="00D74B1A"/>
    <w:rsid w:val="00E65A9F"/>
    <w:rsid w:val="00E96433"/>
    <w:rsid w:val="00EE3305"/>
    <w:rsid w:val="00EF425A"/>
    <w:rsid w:val="00F84C8E"/>
    <w:rsid w:val="00FE32FA"/>
    <w:rsid w:val="22067339"/>
    <w:rsid w:val="64000169"/>
    <w:rsid w:val="73FD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0</Words>
  <Characters>6159</Characters>
  <Application>Microsoft Office Word</Application>
  <DocSecurity>0</DocSecurity>
  <Lines>51</Lines>
  <Paragraphs>14</Paragraphs>
  <ScaleCrop>false</ScaleCrop>
  <Company/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ca</dc:creator>
  <cp:lastModifiedBy>gaoca</cp:lastModifiedBy>
  <cp:revision>29</cp:revision>
  <dcterms:created xsi:type="dcterms:W3CDTF">2022-06-15T06:01:00Z</dcterms:created>
  <dcterms:modified xsi:type="dcterms:W3CDTF">2022-09-0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AA38DDDC25F478BB12F683D15C79BA9</vt:lpwstr>
  </property>
</Properties>
</file>